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p14:paraId="5138AE5D" wp14:textId="0348394B">
      <w:r w:rsidRPr="59EEC4B1" w:rsidR="34D89291">
        <w:rPr>
          <w:lang w:val="en-US"/>
        </w:rPr>
        <w:t>Figure S2</w:t>
      </w:r>
      <w:r w:rsidRPr="59EEC4B1" w:rsidR="21310B67">
        <w:rPr>
          <w:lang w:val="en-US"/>
        </w:rPr>
        <w:t>.</w:t>
      </w:r>
      <w:r w:rsidRPr="59EEC4B1" w:rsidR="34D89291">
        <w:rPr>
          <w:lang w:val="en-US"/>
        </w:rPr>
        <w:t xml:space="preserve">1. Distribution of students per </w:t>
      </w:r>
      <w:r w:rsidRPr="59EEC4B1" w:rsidR="0B86209C">
        <w:rPr>
          <w:lang w:val="en-US"/>
        </w:rPr>
        <w:t>dmft</w:t>
      </w:r>
      <w:r w:rsidRPr="59EEC4B1" w:rsidR="2674B298">
        <w:rPr>
          <w:lang w:val="en-US"/>
        </w:rPr>
        <w:t xml:space="preserve"> (deciduous teeth)</w:t>
      </w:r>
      <w:r w:rsidRPr="59EEC4B1" w:rsidR="34D89291">
        <w:rPr>
          <w:lang w:val="en-US"/>
        </w:rPr>
        <w:t xml:space="preserve">, for students </w:t>
      </w:r>
      <w:r w:rsidRPr="59EEC4B1" w:rsidR="2865B8DA">
        <w:rPr>
          <w:lang w:val="en-US"/>
        </w:rPr>
        <w:t>younger than</w:t>
      </w:r>
      <w:r w:rsidRPr="59EEC4B1" w:rsidR="4C868DA0">
        <w:rPr>
          <w:lang w:val="en-US"/>
        </w:rPr>
        <w:t xml:space="preserve"> </w:t>
      </w:r>
      <w:r w:rsidRPr="59EEC4B1" w:rsidR="34D89291">
        <w:rPr>
          <w:lang w:val="en-US"/>
        </w:rPr>
        <w:t>12.</w:t>
      </w:r>
    </w:p>
    <w:p xmlns:wp14="http://schemas.microsoft.com/office/word/2010/wordml" w:rsidP="4F390E05" wp14:paraId="0292052D" wp14:textId="6E5438C3">
      <w:pPr>
        <w:pStyle w:val="Normal"/>
      </w:pPr>
      <w:r w:rsidR="68CCE531">
        <w:drawing>
          <wp:inline xmlns:wp14="http://schemas.microsoft.com/office/word/2010/wordprocessingDrawing" wp14:editId="0C119A29" wp14:anchorId="3E493495">
            <wp:extent cx="5724524" cy="3533775"/>
            <wp:effectExtent l="0" t="0" r="0" b="0"/>
            <wp:docPr id="106833410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cad72e9a5494fc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4F390E05" wp14:paraId="485EB111" wp14:textId="59242C01">
      <w:pPr>
        <w:pStyle w:val="Normal"/>
      </w:pPr>
      <w:r>
        <w:br/>
      </w:r>
    </w:p>
    <w:p xmlns:wp14="http://schemas.microsoft.com/office/word/2010/wordml" wp14:paraId="7711B5CC" wp14:textId="024DD986">
      <w:r>
        <w:br w:type="page"/>
      </w:r>
    </w:p>
    <w:p xmlns:wp14="http://schemas.microsoft.com/office/word/2010/wordml" w:rsidP="4F390E05" wp14:paraId="170A57D6" wp14:textId="18EE1981">
      <w:pPr>
        <w:pStyle w:val="Normal"/>
      </w:pPr>
      <w:r w:rsidR="117345D0">
        <w:rPr/>
        <w:t>Figure S2</w:t>
      </w:r>
      <w:r w:rsidR="0793591A">
        <w:rPr/>
        <w:t>.</w:t>
      </w:r>
      <w:r w:rsidR="117345D0">
        <w:rPr/>
        <w:t xml:space="preserve">2. </w:t>
      </w:r>
      <w:r w:rsidR="117345D0">
        <w:rPr/>
        <w:t>Distribution</w:t>
      </w:r>
      <w:r w:rsidR="117345D0">
        <w:rPr/>
        <w:t xml:space="preserve"> </w:t>
      </w:r>
      <w:r w:rsidR="117345D0">
        <w:rPr/>
        <w:t>of</w:t>
      </w:r>
      <w:r w:rsidR="117345D0">
        <w:rPr/>
        <w:t xml:space="preserve"> </w:t>
      </w:r>
      <w:r w:rsidR="117345D0">
        <w:rPr/>
        <w:t>students</w:t>
      </w:r>
      <w:r w:rsidR="117345D0">
        <w:rPr/>
        <w:t xml:space="preserve"> per DMFT</w:t>
      </w:r>
      <w:r w:rsidR="6CFB18A5">
        <w:rPr/>
        <w:t xml:space="preserve"> (</w:t>
      </w:r>
      <w:r w:rsidR="6CFB18A5">
        <w:rPr/>
        <w:t>permanent</w:t>
      </w:r>
      <w:r w:rsidR="6CFB18A5">
        <w:rPr/>
        <w:t xml:space="preserve"> </w:t>
      </w:r>
      <w:r w:rsidR="6CFB18A5">
        <w:rPr/>
        <w:t>teeth</w:t>
      </w:r>
      <w:r w:rsidR="6CFB18A5">
        <w:rPr/>
        <w:t>)</w:t>
      </w:r>
      <w:r w:rsidR="117345D0">
        <w:rPr/>
        <w:t xml:space="preserve">, </w:t>
      </w:r>
      <w:r w:rsidRPr="674F7222" w:rsidR="35CF738A">
        <w:rPr>
          <w:lang w:val="en-US"/>
        </w:rPr>
        <w:t>for students younger than 12.</w:t>
      </w:r>
    </w:p>
    <w:p xmlns:wp14="http://schemas.microsoft.com/office/word/2010/wordml" w:rsidP="4F390E05" wp14:paraId="177294D8" wp14:textId="38E2C768">
      <w:pPr>
        <w:pStyle w:val="Normal"/>
      </w:pPr>
      <w:r w:rsidR="2195D6EC">
        <w:drawing>
          <wp:inline xmlns:wp14="http://schemas.microsoft.com/office/word/2010/wordprocessingDrawing" wp14:editId="691E27D7" wp14:anchorId="5A8DD66F">
            <wp:extent cx="5724524" cy="3533775"/>
            <wp:effectExtent l="0" t="0" r="0" b="0"/>
            <wp:docPr id="132769329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a2455ba20e3490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4F390E05" wp14:paraId="3100E8D1" wp14:textId="714D6109">
      <w:pPr>
        <w:pStyle w:val="Normal"/>
        <w:rPr>
          <w:lang w:val="en-US"/>
        </w:rPr>
      </w:pPr>
    </w:p>
    <w:p xmlns:wp14="http://schemas.microsoft.com/office/word/2010/wordml" w:rsidP="4F390E05" wp14:paraId="0750851C" wp14:textId="6078FD10">
      <w:pPr>
        <w:pStyle w:val="Normal"/>
      </w:pPr>
      <w:r>
        <w:br/>
      </w:r>
      <w:r>
        <w:br/>
      </w:r>
    </w:p>
    <w:p xmlns:wp14="http://schemas.microsoft.com/office/word/2010/wordml" wp14:paraId="6217B80A" wp14:textId="46D8627C">
      <w:r>
        <w:br w:type="page"/>
      </w:r>
    </w:p>
    <w:p xmlns:wp14="http://schemas.microsoft.com/office/word/2010/wordml" w:rsidP="4F390E05" wp14:paraId="277B78A3" wp14:textId="5A781577">
      <w:pPr>
        <w:pStyle w:val="Normal"/>
        <w:rPr>
          <w:lang w:val="en-US"/>
        </w:rPr>
      </w:pPr>
      <w:r w:rsidRPr="674F7222" w:rsidR="155F51E8">
        <w:rPr>
          <w:lang w:val="en-US"/>
        </w:rPr>
        <w:t>Figure S2</w:t>
      </w:r>
      <w:r w:rsidRPr="674F7222" w:rsidR="76C13476">
        <w:rPr>
          <w:lang w:val="en-US"/>
        </w:rPr>
        <w:t>.</w:t>
      </w:r>
      <w:r w:rsidRPr="674F7222" w:rsidR="389222A2">
        <w:rPr>
          <w:lang w:val="en-US"/>
        </w:rPr>
        <w:t>3</w:t>
      </w:r>
      <w:r w:rsidRPr="674F7222" w:rsidR="155F51E8">
        <w:rPr>
          <w:lang w:val="en-US"/>
        </w:rPr>
        <w:t>. Distribution of students per DMFT</w:t>
      </w:r>
      <w:r w:rsidRPr="674F7222" w:rsidR="2F040A09">
        <w:rPr>
          <w:lang w:val="en-US"/>
        </w:rPr>
        <w:t xml:space="preserve"> (permanent teeth)</w:t>
      </w:r>
      <w:r w:rsidRPr="674F7222" w:rsidR="155F51E8">
        <w:rPr>
          <w:lang w:val="en-US"/>
        </w:rPr>
        <w:t>, for students</w:t>
      </w:r>
      <w:r w:rsidRPr="674F7222" w:rsidR="1188B380">
        <w:rPr>
          <w:lang w:val="en-US"/>
        </w:rPr>
        <w:t xml:space="preserve"> </w:t>
      </w:r>
      <w:r w:rsidRPr="674F7222" w:rsidR="155F51E8">
        <w:rPr>
          <w:lang w:val="en-US"/>
        </w:rPr>
        <w:t>1</w:t>
      </w:r>
      <w:r w:rsidRPr="674F7222" w:rsidR="155F51E8">
        <w:rPr>
          <w:lang w:val="en-US"/>
        </w:rPr>
        <w:t xml:space="preserve">2 </w:t>
      </w:r>
      <w:r w:rsidRPr="674F7222" w:rsidR="4B9756F9">
        <w:rPr>
          <w:lang w:val="en-US"/>
        </w:rPr>
        <w:t>or o</w:t>
      </w:r>
      <w:r w:rsidRPr="674F7222" w:rsidR="2583E7D1">
        <w:rPr>
          <w:lang w:val="en-US"/>
        </w:rPr>
        <w:t>ld</w:t>
      </w:r>
      <w:r w:rsidRPr="674F7222" w:rsidR="4B9756F9">
        <w:rPr>
          <w:lang w:val="en-US"/>
        </w:rPr>
        <w:t>er.</w:t>
      </w:r>
    </w:p>
    <w:p xmlns:wp14="http://schemas.microsoft.com/office/word/2010/wordml" w:rsidP="4F390E05" wp14:paraId="092EF4B1" wp14:textId="1788D6CF">
      <w:pPr>
        <w:pStyle w:val="Normal"/>
      </w:pPr>
      <w:r w:rsidR="5E716F46">
        <w:drawing>
          <wp:inline xmlns:wp14="http://schemas.microsoft.com/office/word/2010/wordprocessingDrawing" wp14:editId="13B59A67" wp14:anchorId="7D2567E6">
            <wp:extent cx="5724524" cy="3533775"/>
            <wp:effectExtent l="0" t="0" r="0" b="0"/>
            <wp:docPr id="95125902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59ac06fa0bd4aa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218A01"/>
    <w:rsid w:val="041EEBB8"/>
    <w:rsid w:val="04767D3B"/>
    <w:rsid w:val="05BB2DCA"/>
    <w:rsid w:val="0793591A"/>
    <w:rsid w:val="0B86209C"/>
    <w:rsid w:val="0BCC4228"/>
    <w:rsid w:val="0FB1D72F"/>
    <w:rsid w:val="117345D0"/>
    <w:rsid w:val="1188B380"/>
    <w:rsid w:val="11FB429B"/>
    <w:rsid w:val="1215C9B9"/>
    <w:rsid w:val="155F51E8"/>
    <w:rsid w:val="1FBBB3AA"/>
    <w:rsid w:val="21310B67"/>
    <w:rsid w:val="2195D6EC"/>
    <w:rsid w:val="2583E7D1"/>
    <w:rsid w:val="2674B298"/>
    <w:rsid w:val="2801B427"/>
    <w:rsid w:val="2865B8DA"/>
    <w:rsid w:val="2CEFE6E0"/>
    <w:rsid w:val="2D5E1184"/>
    <w:rsid w:val="2D7DA977"/>
    <w:rsid w:val="2F040A09"/>
    <w:rsid w:val="34D89291"/>
    <w:rsid w:val="35CF738A"/>
    <w:rsid w:val="389222A2"/>
    <w:rsid w:val="4810CA8C"/>
    <w:rsid w:val="4834C714"/>
    <w:rsid w:val="4B9756F9"/>
    <w:rsid w:val="4C868DA0"/>
    <w:rsid w:val="4F390E05"/>
    <w:rsid w:val="56741910"/>
    <w:rsid w:val="59EEC4B1"/>
    <w:rsid w:val="5E716F46"/>
    <w:rsid w:val="674F7222"/>
    <w:rsid w:val="68CCE531"/>
    <w:rsid w:val="6CFB18A5"/>
    <w:rsid w:val="6D6D7578"/>
    <w:rsid w:val="73ED207F"/>
    <w:rsid w:val="76C13476"/>
    <w:rsid w:val="7C086273"/>
    <w:rsid w:val="7C2BA700"/>
    <w:rsid w:val="7E218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18A01"/>
  <w15:chartTrackingRefBased/>
  <w15:docId w15:val="{0BF213AE-BEEC-40E3-9920-48B41F1B10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4.png" Id="R4a2455ba20e3490f" /><Relationship Type="http://schemas.openxmlformats.org/officeDocument/2006/relationships/image" Target="/media/image5.png" Id="R859ac06fa0bd4aa5" /><Relationship Type="http://schemas.openxmlformats.org/officeDocument/2006/relationships/image" Target="/media/image6.png" Id="R8cad72e9a5494fc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11T10:32:46.8215622Z</dcterms:created>
  <dcterms:modified xsi:type="dcterms:W3CDTF">2024-09-20T09:51:58.6116070Z</dcterms:modified>
  <dc:creator>Susana Lavado</dc:creator>
  <lastModifiedBy>Susana Lavado</lastModifiedBy>
</coreProperties>
</file>